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0A11F" w14:textId="0453097F" w:rsidR="00692FC2" w:rsidRDefault="00692FC2" w:rsidP="00692FC2">
      <w:pPr>
        <w:rPr>
          <w:lang w:val="en-US"/>
        </w:rPr>
      </w:pPr>
      <w:r>
        <w:rPr>
          <w:lang w:val="en-US"/>
        </w:rPr>
        <w:t>Interview Topic Guide</w:t>
      </w:r>
      <w:r>
        <w:rPr>
          <w:lang w:val="en-US"/>
        </w:rPr>
        <w:t xml:space="preserve"> - </w:t>
      </w:r>
      <w:r w:rsidRPr="0002429E">
        <w:rPr>
          <w:lang w:val="en-US"/>
        </w:rPr>
        <w:t>Qua</w:t>
      </w:r>
      <w:r>
        <w:rPr>
          <w:lang w:val="en-US"/>
        </w:rPr>
        <w:t>litative</w:t>
      </w:r>
      <w:r w:rsidRPr="0002429E">
        <w:rPr>
          <w:lang w:val="en-US"/>
        </w:rPr>
        <w:t xml:space="preserve"> </w:t>
      </w:r>
      <w:r>
        <w:rPr>
          <w:lang w:val="en-US"/>
        </w:rPr>
        <w:t>Study</w:t>
      </w:r>
    </w:p>
    <w:p w14:paraId="6B52101B" w14:textId="77777777" w:rsidR="00692FC2" w:rsidRDefault="00692FC2" w:rsidP="00692FC2">
      <w:pPr>
        <w:rPr>
          <w:lang w:val="en-US"/>
        </w:rPr>
      </w:pPr>
    </w:p>
    <w:p w14:paraId="4640C096" w14:textId="77777777" w:rsidR="00692FC2" w:rsidRPr="009F5C89" w:rsidRDefault="00692FC2" w:rsidP="00692FC2">
      <w:pPr>
        <w:rPr>
          <w:b/>
          <w:bCs/>
          <w:lang w:val="en-US"/>
        </w:rPr>
      </w:pPr>
      <w:r w:rsidRPr="009F5C89">
        <w:rPr>
          <w:b/>
          <w:bCs/>
          <w:lang w:val="en-US"/>
        </w:rPr>
        <w:t>Inclusive Criteria</w:t>
      </w:r>
    </w:p>
    <w:p w14:paraId="0C5FE2D4" w14:textId="77777777" w:rsidR="00692FC2" w:rsidRDefault="00692FC2" w:rsidP="00692FC2">
      <w:pPr>
        <w:rPr>
          <w:lang w:val="en-US"/>
        </w:rPr>
      </w:pPr>
    </w:p>
    <w:p w14:paraId="1CB827CB" w14:textId="3D0ABD47" w:rsidR="00692FC2" w:rsidRDefault="00692FC2" w:rsidP="00692FC2">
      <w:r>
        <w:rPr>
          <w:lang w:val="en-US"/>
        </w:rPr>
        <w:t xml:space="preserve">1. </w:t>
      </w:r>
      <w:r w:rsidRPr="00692FC2">
        <w:t xml:space="preserve">Can you </w:t>
      </w:r>
      <w:r w:rsidR="00B45491">
        <w:t xml:space="preserve">briefly </w:t>
      </w:r>
      <w:r w:rsidRPr="00692FC2">
        <w:t xml:space="preserve">describe your </w:t>
      </w:r>
      <w:r w:rsidR="003870B9">
        <w:t xml:space="preserve">background, </w:t>
      </w:r>
      <w:r w:rsidRPr="00692FC2">
        <w:t xml:space="preserve">role and responsibilities in the company? </w:t>
      </w:r>
    </w:p>
    <w:p w14:paraId="5EAE79E6" w14:textId="77777777" w:rsidR="00692FC2" w:rsidRDefault="00692FC2" w:rsidP="00692FC2"/>
    <w:p w14:paraId="6F9017C2" w14:textId="159FF362" w:rsidR="00692FC2" w:rsidRPr="00692FC2" w:rsidRDefault="00692FC2" w:rsidP="00692FC2">
      <w:pPr>
        <w:rPr>
          <w:b/>
          <w:bCs/>
        </w:rPr>
      </w:pPr>
      <w:r w:rsidRPr="00692FC2">
        <w:rPr>
          <w:b/>
          <w:bCs/>
        </w:rPr>
        <w:t>Section A: Perspectives</w:t>
      </w:r>
    </w:p>
    <w:p w14:paraId="655234AC" w14:textId="77777777" w:rsidR="00692FC2" w:rsidRDefault="00692FC2" w:rsidP="00692FC2"/>
    <w:p w14:paraId="42B57D70" w14:textId="693962A8" w:rsidR="00692FC2" w:rsidRDefault="00692FC2" w:rsidP="00692FC2">
      <w:pPr>
        <w:rPr>
          <w:lang w:val="en-US"/>
        </w:rPr>
      </w:pPr>
      <w:r>
        <w:rPr>
          <w:lang w:val="en-US"/>
        </w:rPr>
        <w:t xml:space="preserve">2. </w:t>
      </w:r>
      <w:r w:rsidRPr="00692FC2">
        <w:rPr>
          <w:lang w:val="en-US"/>
        </w:rPr>
        <w:t xml:space="preserve">What do you think, if the government would like to engage the community pharmacists to supply the repeat medicines to patients with chronic diseases from government hospitals/ health clinics? </w:t>
      </w:r>
      <w:r w:rsidR="00EF01AA">
        <w:rPr>
          <w:lang w:val="en-US"/>
        </w:rPr>
        <w:t>This mean</w:t>
      </w:r>
      <w:r w:rsidRPr="00692FC2">
        <w:rPr>
          <w:lang w:val="en-US"/>
        </w:rPr>
        <w:t xml:space="preserve"> that the patients </w:t>
      </w:r>
      <w:r w:rsidR="00EF01AA">
        <w:rPr>
          <w:lang w:val="en-US"/>
        </w:rPr>
        <w:t xml:space="preserve">would </w:t>
      </w:r>
      <w:r w:rsidRPr="00692FC2">
        <w:rPr>
          <w:lang w:val="en-US"/>
        </w:rPr>
        <w:t>get their first newly prescribed medicines from the government hospital/clinic, and then subsequently going to the community pharmacy to collect their repeat medicines until their next visit to their doctors.</w:t>
      </w:r>
    </w:p>
    <w:p w14:paraId="52A637AE" w14:textId="77777777" w:rsidR="00692FC2" w:rsidRDefault="00692FC2" w:rsidP="00692FC2">
      <w:pPr>
        <w:rPr>
          <w:lang w:val="en-US"/>
        </w:rPr>
      </w:pPr>
    </w:p>
    <w:p w14:paraId="2D34A0BC" w14:textId="70C819CD" w:rsidR="00692FC2" w:rsidRDefault="00692FC2" w:rsidP="00692FC2">
      <w:pPr>
        <w:rPr>
          <w:lang w:val="en-US"/>
        </w:rPr>
      </w:pPr>
      <w:r>
        <w:rPr>
          <w:lang w:val="en-US"/>
        </w:rPr>
        <w:t>Probe:</w:t>
      </w:r>
    </w:p>
    <w:p w14:paraId="7EBFB064" w14:textId="0AEB5437" w:rsidR="00EF01AA" w:rsidRDefault="00EF01AA" w:rsidP="00692FC2">
      <w:pPr>
        <w:rPr>
          <w:lang w:val="en-US"/>
        </w:rPr>
      </w:pPr>
      <w:r>
        <w:rPr>
          <w:lang w:val="en-US"/>
        </w:rPr>
        <w:t>2i. What made you think so?</w:t>
      </w:r>
    </w:p>
    <w:p w14:paraId="6554772F" w14:textId="5C86E863" w:rsidR="00692FC2" w:rsidRDefault="00692FC2" w:rsidP="00692FC2">
      <w:pPr>
        <w:rPr>
          <w:lang w:val="en-US"/>
        </w:rPr>
      </w:pPr>
      <w:r>
        <w:rPr>
          <w:lang w:val="en-US"/>
        </w:rPr>
        <w:t>2i</w:t>
      </w:r>
      <w:r w:rsidR="004931AB">
        <w:rPr>
          <w:lang w:val="en-US"/>
        </w:rPr>
        <w:t>.</w:t>
      </w:r>
      <w:r>
        <w:rPr>
          <w:lang w:val="en-US"/>
        </w:rPr>
        <w:t xml:space="preserve"> If participant mentioned of the benefits or drawbacks: </w:t>
      </w:r>
      <w:r w:rsidR="00653B2D">
        <w:rPr>
          <w:lang w:val="en-US"/>
        </w:rPr>
        <w:t>In what way? Please explain.</w:t>
      </w:r>
    </w:p>
    <w:p w14:paraId="4FF8D4FE" w14:textId="3992C914" w:rsidR="00692FC2" w:rsidRDefault="00692FC2" w:rsidP="00692FC2">
      <w:pPr>
        <w:rPr>
          <w:lang w:val="en-US"/>
        </w:rPr>
      </w:pPr>
      <w:r>
        <w:rPr>
          <w:lang w:val="en-US"/>
        </w:rPr>
        <w:t>2i</w:t>
      </w:r>
      <w:r w:rsidR="004931AB">
        <w:rPr>
          <w:lang w:val="en-US"/>
        </w:rPr>
        <w:t>i</w:t>
      </w:r>
      <w:r>
        <w:rPr>
          <w:lang w:val="en-US"/>
        </w:rPr>
        <w:t xml:space="preserve">. If participant mentioned of the effects to one </w:t>
      </w:r>
      <w:r w:rsidR="004931AB">
        <w:rPr>
          <w:lang w:val="en-US"/>
        </w:rPr>
        <w:t>party</w:t>
      </w:r>
      <w:r>
        <w:rPr>
          <w:lang w:val="en-US"/>
        </w:rPr>
        <w:t>: How about to others if have?</w:t>
      </w:r>
    </w:p>
    <w:p w14:paraId="06E8BF28" w14:textId="77777777" w:rsidR="00653B2D" w:rsidRDefault="00653B2D" w:rsidP="00692FC2">
      <w:pPr>
        <w:rPr>
          <w:lang w:val="en-US"/>
        </w:rPr>
      </w:pPr>
    </w:p>
    <w:p w14:paraId="7AC276DC" w14:textId="67099427" w:rsidR="00653B2D" w:rsidRPr="00EF01AA" w:rsidRDefault="00653B2D" w:rsidP="00692FC2">
      <w:pPr>
        <w:rPr>
          <w:b/>
          <w:bCs/>
          <w:lang w:val="en-US"/>
        </w:rPr>
      </w:pPr>
      <w:r w:rsidRPr="00EF01AA">
        <w:rPr>
          <w:b/>
          <w:bCs/>
          <w:lang w:val="en-US"/>
        </w:rPr>
        <w:t>Section B: Facilitators</w:t>
      </w:r>
    </w:p>
    <w:p w14:paraId="1E4902AA" w14:textId="77777777" w:rsidR="00653B2D" w:rsidRDefault="00653B2D" w:rsidP="00692FC2">
      <w:pPr>
        <w:rPr>
          <w:lang w:val="en-US"/>
        </w:rPr>
      </w:pPr>
    </w:p>
    <w:p w14:paraId="51F551DC" w14:textId="5FDD6F7E" w:rsidR="00653B2D" w:rsidRDefault="00653B2D" w:rsidP="00692FC2">
      <w:pPr>
        <w:rPr>
          <w:lang w:val="en-US"/>
        </w:rPr>
      </w:pPr>
      <w:r>
        <w:rPr>
          <w:lang w:val="en-US"/>
        </w:rPr>
        <w:t xml:space="preserve">3. </w:t>
      </w:r>
      <w:r w:rsidRPr="00653B2D">
        <w:rPr>
          <w:lang w:val="en-US"/>
        </w:rPr>
        <w:t>What factors do you think should be in place for such collaboration?</w:t>
      </w:r>
      <w:r w:rsidR="004931AB">
        <w:rPr>
          <w:lang w:val="en-US"/>
        </w:rPr>
        <w:t xml:space="preserve"> </w:t>
      </w:r>
    </w:p>
    <w:p w14:paraId="6E4081EC" w14:textId="77777777" w:rsidR="00653B2D" w:rsidRDefault="00653B2D" w:rsidP="00692FC2">
      <w:pPr>
        <w:rPr>
          <w:lang w:val="en-US"/>
        </w:rPr>
      </w:pPr>
    </w:p>
    <w:p w14:paraId="63A520FE" w14:textId="77777777" w:rsidR="004931AB" w:rsidRDefault="00653B2D" w:rsidP="00692FC2">
      <w:pPr>
        <w:rPr>
          <w:lang w:val="en-US"/>
        </w:rPr>
      </w:pPr>
      <w:r>
        <w:rPr>
          <w:lang w:val="en-US"/>
        </w:rPr>
        <w:t>Prob</w:t>
      </w:r>
      <w:r w:rsidR="004931AB">
        <w:rPr>
          <w:lang w:val="en-US"/>
        </w:rPr>
        <w:t>e:</w:t>
      </w:r>
    </w:p>
    <w:p w14:paraId="50B72F0C" w14:textId="19A37241" w:rsidR="00653B2D" w:rsidRDefault="004931AB" w:rsidP="00692FC2">
      <w:pPr>
        <w:rPr>
          <w:lang w:val="en-US"/>
        </w:rPr>
      </w:pPr>
      <w:r>
        <w:rPr>
          <w:lang w:val="en-US"/>
        </w:rPr>
        <w:t xml:space="preserve">3i. If these factors were not mentioned: </w:t>
      </w:r>
      <w:r w:rsidR="00653B2D">
        <w:rPr>
          <w:lang w:val="en-US"/>
        </w:rPr>
        <w:t>How about factors such as community pharmacist's capabilities</w:t>
      </w:r>
      <w:r>
        <w:rPr>
          <w:lang w:val="en-US"/>
        </w:rPr>
        <w:t xml:space="preserve"> /</w:t>
      </w:r>
      <w:r w:rsidR="00653B2D">
        <w:rPr>
          <w:lang w:val="en-US"/>
        </w:rPr>
        <w:t xml:space="preserve"> pharmacy's operating hours </w:t>
      </w:r>
      <w:r>
        <w:rPr>
          <w:lang w:val="en-US"/>
        </w:rPr>
        <w:t xml:space="preserve">/ pharmacy </w:t>
      </w:r>
      <w:r w:rsidR="00653B2D">
        <w:rPr>
          <w:lang w:val="en-US"/>
        </w:rPr>
        <w:t>distribution</w:t>
      </w:r>
      <w:r>
        <w:rPr>
          <w:lang w:val="en-US"/>
        </w:rPr>
        <w:t xml:space="preserve"> / source and availability of the repeat medicines / medicine costs reimbursement?</w:t>
      </w:r>
      <w:r w:rsidR="00EF01AA">
        <w:rPr>
          <w:lang w:val="en-US"/>
        </w:rPr>
        <w:t xml:space="preserve"> </w:t>
      </w:r>
    </w:p>
    <w:p w14:paraId="35734139" w14:textId="53D27B0D" w:rsidR="004931AB" w:rsidRDefault="00653B2D" w:rsidP="00692FC2">
      <w:pPr>
        <w:rPr>
          <w:lang w:val="en-US"/>
        </w:rPr>
      </w:pPr>
      <w:r>
        <w:rPr>
          <w:lang w:val="en-US"/>
        </w:rPr>
        <w:t>3</w:t>
      </w:r>
      <w:r w:rsidR="004931AB">
        <w:rPr>
          <w:lang w:val="en-US"/>
        </w:rPr>
        <w:t>ii. If remuneration was mentioned: How much and can you provide the justification?</w:t>
      </w:r>
    </w:p>
    <w:p w14:paraId="5571BE4E" w14:textId="2146D557" w:rsidR="00653B2D" w:rsidRDefault="00653B2D" w:rsidP="00692FC2">
      <w:pPr>
        <w:rPr>
          <w:lang w:val="en-US"/>
        </w:rPr>
      </w:pPr>
      <w:r>
        <w:rPr>
          <w:lang w:val="en-US"/>
        </w:rPr>
        <w:t xml:space="preserve"> </w:t>
      </w:r>
    </w:p>
    <w:p w14:paraId="2288B002" w14:textId="4D91FE58" w:rsidR="00692FC2" w:rsidRPr="00EF01AA" w:rsidRDefault="00EF01AA" w:rsidP="00692FC2">
      <w:pPr>
        <w:rPr>
          <w:b/>
          <w:bCs/>
          <w:lang w:val="en-US"/>
        </w:rPr>
      </w:pPr>
      <w:r w:rsidRPr="00EF01AA">
        <w:rPr>
          <w:b/>
          <w:bCs/>
          <w:lang w:val="en-US"/>
        </w:rPr>
        <w:t>Section C: Challenges</w:t>
      </w:r>
    </w:p>
    <w:p w14:paraId="015D1E0D" w14:textId="77777777" w:rsidR="00EF01AA" w:rsidRDefault="00EF01AA" w:rsidP="00692FC2">
      <w:pPr>
        <w:rPr>
          <w:lang w:val="en-US"/>
        </w:rPr>
      </w:pPr>
    </w:p>
    <w:p w14:paraId="52C1EFB9" w14:textId="7F504CF0" w:rsidR="00EF01AA" w:rsidRDefault="00EF01AA" w:rsidP="00EF01AA">
      <w:pPr>
        <w:rPr>
          <w:lang w:val="en-US"/>
        </w:rPr>
      </w:pPr>
      <w:r>
        <w:rPr>
          <w:lang w:val="en-US"/>
        </w:rPr>
        <w:t xml:space="preserve">4. </w:t>
      </w:r>
      <w:r w:rsidRPr="00EF01AA">
        <w:rPr>
          <w:lang w:val="en-US"/>
        </w:rPr>
        <w:t xml:space="preserve">What challenges do you foresee from such collaboration? </w:t>
      </w:r>
    </w:p>
    <w:p w14:paraId="318962BB" w14:textId="77777777" w:rsidR="00EF01AA" w:rsidRDefault="00EF01AA" w:rsidP="00EF01AA">
      <w:pPr>
        <w:rPr>
          <w:lang w:val="en-US"/>
        </w:rPr>
      </w:pPr>
    </w:p>
    <w:p w14:paraId="536C5D9E" w14:textId="46A48B86" w:rsidR="00EF01AA" w:rsidRDefault="00EF01AA" w:rsidP="00EF01AA">
      <w:pPr>
        <w:rPr>
          <w:lang w:val="en-US"/>
        </w:rPr>
      </w:pPr>
      <w:r>
        <w:rPr>
          <w:lang w:val="en-US"/>
        </w:rPr>
        <w:t xml:space="preserve">Probe: </w:t>
      </w:r>
    </w:p>
    <w:p w14:paraId="78362B0B" w14:textId="6076C6CC" w:rsidR="00EF01AA" w:rsidRDefault="00EF01AA" w:rsidP="00EF01AA">
      <w:pPr>
        <w:rPr>
          <w:lang w:val="en-US"/>
        </w:rPr>
      </w:pPr>
      <w:r>
        <w:rPr>
          <w:lang w:val="en-US"/>
        </w:rPr>
        <w:t>4i. What made you think so?</w:t>
      </w:r>
    </w:p>
    <w:p w14:paraId="4DDD62C1" w14:textId="1555C95E" w:rsidR="00EF01AA" w:rsidRDefault="00EF01AA" w:rsidP="00EF01AA">
      <w:pPr>
        <w:rPr>
          <w:lang w:val="en-US"/>
        </w:rPr>
      </w:pPr>
      <w:r>
        <w:rPr>
          <w:lang w:val="en-US"/>
        </w:rPr>
        <w:t xml:space="preserve">4ii. </w:t>
      </w:r>
      <w:r w:rsidRPr="00EF01AA">
        <w:rPr>
          <w:lang w:val="en-US"/>
        </w:rPr>
        <w:t>Is there anything you can suggest to overcome such challenges?</w:t>
      </w:r>
    </w:p>
    <w:p w14:paraId="0726B3C0" w14:textId="77777777" w:rsidR="00EF01AA" w:rsidRDefault="00EF01AA" w:rsidP="00EF01AA">
      <w:pPr>
        <w:rPr>
          <w:lang w:val="en-US"/>
        </w:rPr>
      </w:pPr>
    </w:p>
    <w:p w14:paraId="5FF073DC" w14:textId="7A7F8E4D" w:rsidR="00EF01AA" w:rsidRPr="00EF01AA" w:rsidRDefault="00EF01AA" w:rsidP="00EF01AA">
      <w:pPr>
        <w:rPr>
          <w:b/>
          <w:bCs/>
          <w:lang w:val="en-US"/>
        </w:rPr>
      </w:pPr>
      <w:r w:rsidRPr="00EF01AA">
        <w:rPr>
          <w:b/>
          <w:bCs/>
          <w:lang w:val="en-US"/>
        </w:rPr>
        <w:t>Section D: Experience in public-private collaboration</w:t>
      </w:r>
    </w:p>
    <w:p w14:paraId="6342726C" w14:textId="77777777" w:rsidR="00EF01AA" w:rsidRDefault="00EF01AA" w:rsidP="00EF01AA">
      <w:pPr>
        <w:rPr>
          <w:lang w:val="en-US"/>
        </w:rPr>
      </w:pPr>
    </w:p>
    <w:p w14:paraId="50CB9CE3" w14:textId="77777777" w:rsidR="00EF01AA" w:rsidRPr="00EF01AA" w:rsidRDefault="00EF01AA" w:rsidP="00EF01AA">
      <w:pPr>
        <w:rPr>
          <w:lang w:val="en-US"/>
        </w:rPr>
      </w:pPr>
      <w:r>
        <w:rPr>
          <w:lang w:val="en-US"/>
        </w:rPr>
        <w:t xml:space="preserve">5. </w:t>
      </w:r>
      <w:r w:rsidRPr="00EF01AA">
        <w:rPr>
          <w:lang w:val="en-US"/>
        </w:rPr>
        <w:t>Such collaboration would be a form of Public-private partnership (PPP). Do you have any experience of any PPP before?</w:t>
      </w:r>
    </w:p>
    <w:p w14:paraId="74C2C652" w14:textId="77777777" w:rsidR="00EF01AA" w:rsidRDefault="00EF01AA" w:rsidP="00EF01AA">
      <w:pPr>
        <w:rPr>
          <w:lang w:val="en-US"/>
        </w:rPr>
      </w:pPr>
    </w:p>
    <w:p w14:paraId="655713FC" w14:textId="02205B12" w:rsidR="00EF01AA" w:rsidRDefault="00EF01AA" w:rsidP="00EF01AA">
      <w:pPr>
        <w:rPr>
          <w:lang w:val="en-US"/>
        </w:rPr>
      </w:pPr>
      <w:r>
        <w:rPr>
          <w:lang w:val="en-US"/>
        </w:rPr>
        <w:t>Probe:</w:t>
      </w:r>
    </w:p>
    <w:p w14:paraId="17F40ECD" w14:textId="1C45726E" w:rsidR="00EF01AA" w:rsidRPr="00EF01AA" w:rsidRDefault="00EF01AA" w:rsidP="00EF01AA">
      <w:pPr>
        <w:rPr>
          <w:lang w:val="en-US"/>
        </w:rPr>
      </w:pPr>
      <w:r>
        <w:rPr>
          <w:lang w:val="en-US"/>
        </w:rPr>
        <w:t xml:space="preserve">5i. If yes: </w:t>
      </w:r>
      <w:r w:rsidRPr="00EF01AA">
        <w:rPr>
          <w:lang w:val="en-US"/>
        </w:rPr>
        <w:t>Please tell me more about it.</w:t>
      </w:r>
    </w:p>
    <w:p w14:paraId="4FDFCAB8" w14:textId="3DC82874" w:rsidR="00EF01AA" w:rsidRPr="00692FC2" w:rsidRDefault="00EF01AA" w:rsidP="00EF01AA">
      <w:pPr>
        <w:rPr>
          <w:lang w:val="en-US"/>
        </w:rPr>
      </w:pPr>
      <w:r>
        <w:rPr>
          <w:lang w:val="en-US"/>
        </w:rPr>
        <w:t>5ii</w:t>
      </w:r>
      <w:r w:rsidRPr="00EF01AA">
        <w:rPr>
          <w:lang w:val="en-US"/>
        </w:rPr>
        <w:t xml:space="preserve">. Is there anything you learned or experienced from the previous PPP, that we can </w:t>
      </w:r>
      <w:r>
        <w:rPr>
          <w:lang w:val="en-US"/>
        </w:rPr>
        <w:t>adopt</w:t>
      </w:r>
      <w:r w:rsidRPr="00EF01AA">
        <w:rPr>
          <w:lang w:val="en-US"/>
        </w:rPr>
        <w:t xml:space="preserve"> or avoid in this repeat medicine supply by community pharmacists?</w:t>
      </w:r>
    </w:p>
    <w:p w14:paraId="14A63FD3" w14:textId="77777777" w:rsidR="00692FC2" w:rsidRDefault="00692FC2"/>
    <w:p w14:paraId="0FD35A8D" w14:textId="46DDD115" w:rsidR="00EF01AA" w:rsidRPr="00EF01AA" w:rsidRDefault="00EF01AA">
      <w:pPr>
        <w:rPr>
          <w:b/>
          <w:bCs/>
        </w:rPr>
      </w:pPr>
      <w:r w:rsidRPr="00EF01AA">
        <w:rPr>
          <w:b/>
          <w:bCs/>
        </w:rPr>
        <w:t>Section E: Willingness</w:t>
      </w:r>
      <w:r w:rsidR="007B3A59">
        <w:rPr>
          <w:b/>
          <w:bCs/>
        </w:rPr>
        <w:t xml:space="preserve"> to participate</w:t>
      </w:r>
    </w:p>
    <w:p w14:paraId="3A4C68EB" w14:textId="77777777" w:rsidR="00EF01AA" w:rsidRDefault="00EF01AA"/>
    <w:p w14:paraId="1A2295FB" w14:textId="77777777" w:rsidR="00EF01AA" w:rsidRDefault="00EF01AA" w:rsidP="00EF01AA">
      <w:r>
        <w:lastRenderedPageBreak/>
        <w:t xml:space="preserve">6. </w:t>
      </w:r>
      <w:r>
        <w:t xml:space="preserve">If you are given an option to be involved in such repeat medicines supply, will you choose to collaborate in this public-private partnership? </w:t>
      </w:r>
    </w:p>
    <w:p w14:paraId="27CF4646" w14:textId="77777777" w:rsidR="00EF01AA" w:rsidRDefault="00EF01AA" w:rsidP="00EF01AA"/>
    <w:p w14:paraId="3BE070FC" w14:textId="1812D144" w:rsidR="00EF01AA" w:rsidRDefault="00EF01AA" w:rsidP="00EF01AA">
      <w:r>
        <w:t>Probe</w:t>
      </w:r>
      <w:r>
        <w:t>:</w:t>
      </w:r>
    </w:p>
    <w:p w14:paraId="2C5B533B" w14:textId="78B684EF" w:rsidR="00EF01AA" w:rsidRDefault="003870B9" w:rsidP="00EF01AA">
      <w:r>
        <w:t>6</w:t>
      </w:r>
      <w:r w:rsidR="00EF01AA">
        <w:t xml:space="preserve">i. What leads you to this decision? </w:t>
      </w:r>
    </w:p>
    <w:p w14:paraId="63445065" w14:textId="0D16B4D8" w:rsidR="00EF01AA" w:rsidRDefault="003870B9" w:rsidP="00EF01AA">
      <w:r>
        <w:t>6</w:t>
      </w:r>
      <w:r w:rsidR="00EF01AA">
        <w:t xml:space="preserve">ii. What factors could be in placed to change your mind </w:t>
      </w:r>
      <w:r>
        <w:t xml:space="preserve">on </w:t>
      </w:r>
      <w:r w:rsidR="00EF01AA">
        <w:t>this decision of yours?</w:t>
      </w:r>
    </w:p>
    <w:p w14:paraId="76448659" w14:textId="77777777" w:rsidR="00EF01AA" w:rsidRDefault="00EF01AA" w:rsidP="00EF01AA"/>
    <w:p w14:paraId="4629B06F" w14:textId="17E8740C" w:rsidR="00EF01AA" w:rsidRPr="00692FC2" w:rsidRDefault="00EF01AA" w:rsidP="00EF01AA">
      <w:r>
        <w:t>7</w:t>
      </w:r>
      <w:r w:rsidRPr="00EF01AA">
        <w:t>. Before we conclude today's interview, do you have anything to add?</w:t>
      </w:r>
    </w:p>
    <w:sectPr w:rsidR="00EF01AA" w:rsidRPr="00692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C2"/>
    <w:rsid w:val="000067BB"/>
    <w:rsid w:val="00014F28"/>
    <w:rsid w:val="00016F4B"/>
    <w:rsid w:val="000222E6"/>
    <w:rsid w:val="00030DE4"/>
    <w:rsid w:val="0003478B"/>
    <w:rsid w:val="00052D96"/>
    <w:rsid w:val="000547B0"/>
    <w:rsid w:val="000621E4"/>
    <w:rsid w:val="00065FC7"/>
    <w:rsid w:val="00066BBD"/>
    <w:rsid w:val="00066D6E"/>
    <w:rsid w:val="0007363C"/>
    <w:rsid w:val="00075A73"/>
    <w:rsid w:val="00077A95"/>
    <w:rsid w:val="00092DE5"/>
    <w:rsid w:val="00094089"/>
    <w:rsid w:val="000A126A"/>
    <w:rsid w:val="000A5140"/>
    <w:rsid w:val="000A6ED4"/>
    <w:rsid w:val="000D12E6"/>
    <w:rsid w:val="000D7A96"/>
    <w:rsid w:val="000F74EF"/>
    <w:rsid w:val="001044ED"/>
    <w:rsid w:val="00104EC9"/>
    <w:rsid w:val="00106EC2"/>
    <w:rsid w:val="00111BBC"/>
    <w:rsid w:val="00113C39"/>
    <w:rsid w:val="001155CB"/>
    <w:rsid w:val="00117794"/>
    <w:rsid w:val="00124032"/>
    <w:rsid w:val="00124EEF"/>
    <w:rsid w:val="00127898"/>
    <w:rsid w:val="00132B4C"/>
    <w:rsid w:val="00143C33"/>
    <w:rsid w:val="00151C79"/>
    <w:rsid w:val="0015659C"/>
    <w:rsid w:val="0015789E"/>
    <w:rsid w:val="001661E9"/>
    <w:rsid w:val="00170CE0"/>
    <w:rsid w:val="00173101"/>
    <w:rsid w:val="00175383"/>
    <w:rsid w:val="00183769"/>
    <w:rsid w:val="00195BC0"/>
    <w:rsid w:val="001A10A9"/>
    <w:rsid w:val="001A3EA6"/>
    <w:rsid w:val="001B15E0"/>
    <w:rsid w:val="001B564D"/>
    <w:rsid w:val="001C6601"/>
    <w:rsid w:val="001D45C1"/>
    <w:rsid w:val="001E27E0"/>
    <w:rsid w:val="001E43C5"/>
    <w:rsid w:val="001E6715"/>
    <w:rsid w:val="001F1232"/>
    <w:rsid w:val="001F30CE"/>
    <w:rsid w:val="002030F5"/>
    <w:rsid w:val="00207EB5"/>
    <w:rsid w:val="002121BE"/>
    <w:rsid w:val="00216173"/>
    <w:rsid w:val="00217619"/>
    <w:rsid w:val="00217972"/>
    <w:rsid w:val="00230BFD"/>
    <w:rsid w:val="00232FC0"/>
    <w:rsid w:val="00240AC3"/>
    <w:rsid w:val="002412F0"/>
    <w:rsid w:val="002454A3"/>
    <w:rsid w:val="00252188"/>
    <w:rsid w:val="00262252"/>
    <w:rsid w:val="002623B3"/>
    <w:rsid w:val="00265B56"/>
    <w:rsid w:val="00270B1E"/>
    <w:rsid w:val="00285579"/>
    <w:rsid w:val="00286F1B"/>
    <w:rsid w:val="00293966"/>
    <w:rsid w:val="00296529"/>
    <w:rsid w:val="002A7650"/>
    <w:rsid w:val="002B0B92"/>
    <w:rsid w:val="002B0C17"/>
    <w:rsid w:val="002C1755"/>
    <w:rsid w:val="002C4126"/>
    <w:rsid w:val="002D33B0"/>
    <w:rsid w:val="002E0030"/>
    <w:rsid w:val="002E1349"/>
    <w:rsid w:val="002E6AE3"/>
    <w:rsid w:val="002F0BA6"/>
    <w:rsid w:val="002F6101"/>
    <w:rsid w:val="002F700E"/>
    <w:rsid w:val="002F79B5"/>
    <w:rsid w:val="00303E9E"/>
    <w:rsid w:val="0030781B"/>
    <w:rsid w:val="00307FA6"/>
    <w:rsid w:val="00314FD7"/>
    <w:rsid w:val="003174BD"/>
    <w:rsid w:val="0031752A"/>
    <w:rsid w:val="00320D07"/>
    <w:rsid w:val="00324330"/>
    <w:rsid w:val="00324F92"/>
    <w:rsid w:val="00334B5E"/>
    <w:rsid w:val="00343950"/>
    <w:rsid w:val="00362333"/>
    <w:rsid w:val="00365ADA"/>
    <w:rsid w:val="00365B61"/>
    <w:rsid w:val="00372658"/>
    <w:rsid w:val="00374D26"/>
    <w:rsid w:val="003870B9"/>
    <w:rsid w:val="003A444E"/>
    <w:rsid w:val="003B45A9"/>
    <w:rsid w:val="003B6FB1"/>
    <w:rsid w:val="003C24F4"/>
    <w:rsid w:val="003C3449"/>
    <w:rsid w:val="003C46B8"/>
    <w:rsid w:val="003D4DA4"/>
    <w:rsid w:val="003E793D"/>
    <w:rsid w:val="003F03D3"/>
    <w:rsid w:val="003F0D64"/>
    <w:rsid w:val="003F3D83"/>
    <w:rsid w:val="00402395"/>
    <w:rsid w:val="00407207"/>
    <w:rsid w:val="0040778A"/>
    <w:rsid w:val="00432C7F"/>
    <w:rsid w:val="004401B0"/>
    <w:rsid w:val="004418EC"/>
    <w:rsid w:val="00442008"/>
    <w:rsid w:val="00443AA9"/>
    <w:rsid w:val="00444CFA"/>
    <w:rsid w:val="00445A71"/>
    <w:rsid w:val="00446970"/>
    <w:rsid w:val="00450A31"/>
    <w:rsid w:val="00452D60"/>
    <w:rsid w:val="004568CE"/>
    <w:rsid w:val="00461154"/>
    <w:rsid w:val="004627C5"/>
    <w:rsid w:val="00470602"/>
    <w:rsid w:val="00482710"/>
    <w:rsid w:val="00484B7B"/>
    <w:rsid w:val="00491266"/>
    <w:rsid w:val="004931AB"/>
    <w:rsid w:val="00496F90"/>
    <w:rsid w:val="004A102B"/>
    <w:rsid w:val="004A5FA0"/>
    <w:rsid w:val="004B1955"/>
    <w:rsid w:val="004B5036"/>
    <w:rsid w:val="004C3F59"/>
    <w:rsid w:val="004C50C2"/>
    <w:rsid w:val="004C671C"/>
    <w:rsid w:val="004C6C32"/>
    <w:rsid w:val="004D022B"/>
    <w:rsid w:val="004D3CE8"/>
    <w:rsid w:val="004D665A"/>
    <w:rsid w:val="004E1E2B"/>
    <w:rsid w:val="004F0460"/>
    <w:rsid w:val="005006B5"/>
    <w:rsid w:val="00500DF0"/>
    <w:rsid w:val="00511B5C"/>
    <w:rsid w:val="00520737"/>
    <w:rsid w:val="005376F5"/>
    <w:rsid w:val="00542E54"/>
    <w:rsid w:val="005474A4"/>
    <w:rsid w:val="005516EE"/>
    <w:rsid w:val="00551D55"/>
    <w:rsid w:val="005525AA"/>
    <w:rsid w:val="00556E5F"/>
    <w:rsid w:val="00560F8C"/>
    <w:rsid w:val="00561F8B"/>
    <w:rsid w:val="00565675"/>
    <w:rsid w:val="00571680"/>
    <w:rsid w:val="00574859"/>
    <w:rsid w:val="00584585"/>
    <w:rsid w:val="00592BCC"/>
    <w:rsid w:val="00597CDA"/>
    <w:rsid w:val="005A12D9"/>
    <w:rsid w:val="005A669E"/>
    <w:rsid w:val="005A6991"/>
    <w:rsid w:val="005B326C"/>
    <w:rsid w:val="005B4CBC"/>
    <w:rsid w:val="005C4128"/>
    <w:rsid w:val="005C7D6C"/>
    <w:rsid w:val="005D07D5"/>
    <w:rsid w:val="005D187C"/>
    <w:rsid w:val="005E5492"/>
    <w:rsid w:val="005F6168"/>
    <w:rsid w:val="006005B5"/>
    <w:rsid w:val="00603CE0"/>
    <w:rsid w:val="006042EF"/>
    <w:rsid w:val="00604483"/>
    <w:rsid w:val="00610785"/>
    <w:rsid w:val="00622B33"/>
    <w:rsid w:val="00627DFA"/>
    <w:rsid w:val="0063067F"/>
    <w:rsid w:val="00630B83"/>
    <w:rsid w:val="00640385"/>
    <w:rsid w:val="00653B2D"/>
    <w:rsid w:val="0066178D"/>
    <w:rsid w:val="00661FB8"/>
    <w:rsid w:val="00663D6E"/>
    <w:rsid w:val="00670BAD"/>
    <w:rsid w:val="00681F60"/>
    <w:rsid w:val="006857C3"/>
    <w:rsid w:val="00687087"/>
    <w:rsid w:val="00692FC2"/>
    <w:rsid w:val="006A0710"/>
    <w:rsid w:val="006B3818"/>
    <w:rsid w:val="006B6109"/>
    <w:rsid w:val="006B615E"/>
    <w:rsid w:val="006B7849"/>
    <w:rsid w:val="006C0864"/>
    <w:rsid w:val="006D12B8"/>
    <w:rsid w:val="006E2522"/>
    <w:rsid w:val="006E52D1"/>
    <w:rsid w:val="006E6FF3"/>
    <w:rsid w:val="006F0351"/>
    <w:rsid w:val="006F0BA9"/>
    <w:rsid w:val="00710A54"/>
    <w:rsid w:val="007127B2"/>
    <w:rsid w:val="007214EB"/>
    <w:rsid w:val="007229E4"/>
    <w:rsid w:val="00732B4C"/>
    <w:rsid w:val="0073676C"/>
    <w:rsid w:val="007376D7"/>
    <w:rsid w:val="00753A85"/>
    <w:rsid w:val="007544B2"/>
    <w:rsid w:val="00765CB3"/>
    <w:rsid w:val="00765FA8"/>
    <w:rsid w:val="00767D1E"/>
    <w:rsid w:val="00791798"/>
    <w:rsid w:val="00793431"/>
    <w:rsid w:val="007979B2"/>
    <w:rsid w:val="00797A9F"/>
    <w:rsid w:val="007A454F"/>
    <w:rsid w:val="007A73AE"/>
    <w:rsid w:val="007B3A59"/>
    <w:rsid w:val="007C137F"/>
    <w:rsid w:val="007C34C6"/>
    <w:rsid w:val="007C5EA8"/>
    <w:rsid w:val="007C5FF5"/>
    <w:rsid w:val="007C6B0A"/>
    <w:rsid w:val="007C6DE6"/>
    <w:rsid w:val="007D158A"/>
    <w:rsid w:val="007D636B"/>
    <w:rsid w:val="007E0025"/>
    <w:rsid w:val="007E3162"/>
    <w:rsid w:val="007E363D"/>
    <w:rsid w:val="007E3CF9"/>
    <w:rsid w:val="007E57F2"/>
    <w:rsid w:val="007F02E7"/>
    <w:rsid w:val="007F1442"/>
    <w:rsid w:val="008052BD"/>
    <w:rsid w:val="00817A12"/>
    <w:rsid w:val="00825DD1"/>
    <w:rsid w:val="008303BE"/>
    <w:rsid w:val="00831A99"/>
    <w:rsid w:val="008362E6"/>
    <w:rsid w:val="008447FE"/>
    <w:rsid w:val="0084686F"/>
    <w:rsid w:val="008471F6"/>
    <w:rsid w:val="00850C30"/>
    <w:rsid w:val="00861738"/>
    <w:rsid w:val="00862652"/>
    <w:rsid w:val="00863286"/>
    <w:rsid w:val="00864EF9"/>
    <w:rsid w:val="0087209A"/>
    <w:rsid w:val="008756A8"/>
    <w:rsid w:val="00876912"/>
    <w:rsid w:val="00885E2B"/>
    <w:rsid w:val="0089199A"/>
    <w:rsid w:val="008920AE"/>
    <w:rsid w:val="00892D68"/>
    <w:rsid w:val="0089402B"/>
    <w:rsid w:val="0089562A"/>
    <w:rsid w:val="00896F8A"/>
    <w:rsid w:val="008978E2"/>
    <w:rsid w:val="008B4A55"/>
    <w:rsid w:val="008B5E67"/>
    <w:rsid w:val="008B5F45"/>
    <w:rsid w:val="008C6AB2"/>
    <w:rsid w:val="008D3D04"/>
    <w:rsid w:val="008E6B97"/>
    <w:rsid w:val="008F0589"/>
    <w:rsid w:val="008F26EA"/>
    <w:rsid w:val="008F49D6"/>
    <w:rsid w:val="008F4F16"/>
    <w:rsid w:val="008F60EC"/>
    <w:rsid w:val="00903843"/>
    <w:rsid w:val="009039E6"/>
    <w:rsid w:val="009047AF"/>
    <w:rsid w:val="00911614"/>
    <w:rsid w:val="00915393"/>
    <w:rsid w:val="00921A53"/>
    <w:rsid w:val="009239C0"/>
    <w:rsid w:val="00926B59"/>
    <w:rsid w:val="00927E74"/>
    <w:rsid w:val="00947447"/>
    <w:rsid w:val="00973EF6"/>
    <w:rsid w:val="00976B07"/>
    <w:rsid w:val="00980897"/>
    <w:rsid w:val="0098221B"/>
    <w:rsid w:val="00986D38"/>
    <w:rsid w:val="009922B2"/>
    <w:rsid w:val="009951CC"/>
    <w:rsid w:val="009A47F3"/>
    <w:rsid w:val="009A782F"/>
    <w:rsid w:val="009B1378"/>
    <w:rsid w:val="009B179A"/>
    <w:rsid w:val="009C551B"/>
    <w:rsid w:val="009E1368"/>
    <w:rsid w:val="009E33A8"/>
    <w:rsid w:val="009E6346"/>
    <w:rsid w:val="009F08AF"/>
    <w:rsid w:val="00A05262"/>
    <w:rsid w:val="00A05A8B"/>
    <w:rsid w:val="00A15DE2"/>
    <w:rsid w:val="00A210EC"/>
    <w:rsid w:val="00A21A36"/>
    <w:rsid w:val="00A22196"/>
    <w:rsid w:val="00A24144"/>
    <w:rsid w:val="00A2671E"/>
    <w:rsid w:val="00A32174"/>
    <w:rsid w:val="00A32944"/>
    <w:rsid w:val="00A33B33"/>
    <w:rsid w:val="00A34D0E"/>
    <w:rsid w:val="00A371E1"/>
    <w:rsid w:val="00A403DC"/>
    <w:rsid w:val="00A442A7"/>
    <w:rsid w:val="00A45937"/>
    <w:rsid w:val="00A57813"/>
    <w:rsid w:val="00A602E2"/>
    <w:rsid w:val="00A76895"/>
    <w:rsid w:val="00A90CD3"/>
    <w:rsid w:val="00A91750"/>
    <w:rsid w:val="00A963C2"/>
    <w:rsid w:val="00AA3C48"/>
    <w:rsid w:val="00AA69BD"/>
    <w:rsid w:val="00AB02A7"/>
    <w:rsid w:val="00AB2AE2"/>
    <w:rsid w:val="00AB4BB9"/>
    <w:rsid w:val="00AC3012"/>
    <w:rsid w:val="00AC4A90"/>
    <w:rsid w:val="00AC659C"/>
    <w:rsid w:val="00AD04B2"/>
    <w:rsid w:val="00AD185A"/>
    <w:rsid w:val="00AD5728"/>
    <w:rsid w:val="00AE42A5"/>
    <w:rsid w:val="00AE6354"/>
    <w:rsid w:val="00AF1925"/>
    <w:rsid w:val="00AF250E"/>
    <w:rsid w:val="00AF4D3C"/>
    <w:rsid w:val="00B02DB8"/>
    <w:rsid w:val="00B11329"/>
    <w:rsid w:val="00B14680"/>
    <w:rsid w:val="00B15D07"/>
    <w:rsid w:val="00B1662A"/>
    <w:rsid w:val="00B16DFC"/>
    <w:rsid w:val="00B23964"/>
    <w:rsid w:val="00B2401A"/>
    <w:rsid w:val="00B31CF8"/>
    <w:rsid w:val="00B45491"/>
    <w:rsid w:val="00B57950"/>
    <w:rsid w:val="00B65D55"/>
    <w:rsid w:val="00B720FC"/>
    <w:rsid w:val="00B72691"/>
    <w:rsid w:val="00B854F8"/>
    <w:rsid w:val="00B900CD"/>
    <w:rsid w:val="00B94ED0"/>
    <w:rsid w:val="00BA6920"/>
    <w:rsid w:val="00BB0513"/>
    <w:rsid w:val="00BB15D6"/>
    <w:rsid w:val="00BC0C0D"/>
    <w:rsid w:val="00BC2000"/>
    <w:rsid w:val="00BC2E15"/>
    <w:rsid w:val="00BC6331"/>
    <w:rsid w:val="00BE245E"/>
    <w:rsid w:val="00BE3163"/>
    <w:rsid w:val="00BE40F4"/>
    <w:rsid w:val="00BE7036"/>
    <w:rsid w:val="00BF7CC4"/>
    <w:rsid w:val="00C04183"/>
    <w:rsid w:val="00C04DCD"/>
    <w:rsid w:val="00C0634F"/>
    <w:rsid w:val="00C17E2D"/>
    <w:rsid w:val="00C3255B"/>
    <w:rsid w:val="00C355CB"/>
    <w:rsid w:val="00C35DAB"/>
    <w:rsid w:val="00C41127"/>
    <w:rsid w:val="00C46EAC"/>
    <w:rsid w:val="00C609AC"/>
    <w:rsid w:val="00C63FF5"/>
    <w:rsid w:val="00C65C43"/>
    <w:rsid w:val="00C67BA9"/>
    <w:rsid w:val="00C75FBC"/>
    <w:rsid w:val="00C86954"/>
    <w:rsid w:val="00C925C8"/>
    <w:rsid w:val="00C93B43"/>
    <w:rsid w:val="00CA0820"/>
    <w:rsid w:val="00CA121E"/>
    <w:rsid w:val="00CB7084"/>
    <w:rsid w:val="00CC0EAE"/>
    <w:rsid w:val="00CC3580"/>
    <w:rsid w:val="00CE00CF"/>
    <w:rsid w:val="00CE100C"/>
    <w:rsid w:val="00CE4E7E"/>
    <w:rsid w:val="00CF4276"/>
    <w:rsid w:val="00D15463"/>
    <w:rsid w:val="00D24B6A"/>
    <w:rsid w:val="00D26DAC"/>
    <w:rsid w:val="00D3025C"/>
    <w:rsid w:val="00D32CDA"/>
    <w:rsid w:val="00D40540"/>
    <w:rsid w:val="00D444B4"/>
    <w:rsid w:val="00D67612"/>
    <w:rsid w:val="00D70417"/>
    <w:rsid w:val="00D778F4"/>
    <w:rsid w:val="00D80878"/>
    <w:rsid w:val="00D864C2"/>
    <w:rsid w:val="00D93227"/>
    <w:rsid w:val="00DA0DBC"/>
    <w:rsid w:val="00DA1A7D"/>
    <w:rsid w:val="00DA382C"/>
    <w:rsid w:val="00DA60C8"/>
    <w:rsid w:val="00DB2821"/>
    <w:rsid w:val="00DC2B91"/>
    <w:rsid w:val="00DC6AAC"/>
    <w:rsid w:val="00DD2B74"/>
    <w:rsid w:val="00DD49B5"/>
    <w:rsid w:val="00DE5011"/>
    <w:rsid w:val="00DF1978"/>
    <w:rsid w:val="00DF1A76"/>
    <w:rsid w:val="00E05287"/>
    <w:rsid w:val="00E06313"/>
    <w:rsid w:val="00E06458"/>
    <w:rsid w:val="00E11D69"/>
    <w:rsid w:val="00E12801"/>
    <w:rsid w:val="00E217AF"/>
    <w:rsid w:val="00E26D08"/>
    <w:rsid w:val="00E33833"/>
    <w:rsid w:val="00E343D0"/>
    <w:rsid w:val="00E34CF3"/>
    <w:rsid w:val="00E351E4"/>
    <w:rsid w:val="00E364F5"/>
    <w:rsid w:val="00E41AC3"/>
    <w:rsid w:val="00E54124"/>
    <w:rsid w:val="00E553A3"/>
    <w:rsid w:val="00E62895"/>
    <w:rsid w:val="00E65858"/>
    <w:rsid w:val="00E66239"/>
    <w:rsid w:val="00E86B1C"/>
    <w:rsid w:val="00E92235"/>
    <w:rsid w:val="00E97AD8"/>
    <w:rsid w:val="00EA2DC9"/>
    <w:rsid w:val="00EB193E"/>
    <w:rsid w:val="00EB2FC2"/>
    <w:rsid w:val="00EB7937"/>
    <w:rsid w:val="00EC008F"/>
    <w:rsid w:val="00EC086F"/>
    <w:rsid w:val="00EC7E25"/>
    <w:rsid w:val="00ED2A81"/>
    <w:rsid w:val="00ED4521"/>
    <w:rsid w:val="00EF01AA"/>
    <w:rsid w:val="00EF1C20"/>
    <w:rsid w:val="00EF3726"/>
    <w:rsid w:val="00EF70D0"/>
    <w:rsid w:val="00F0185C"/>
    <w:rsid w:val="00F02C3C"/>
    <w:rsid w:val="00F04DDC"/>
    <w:rsid w:val="00F0604C"/>
    <w:rsid w:val="00F1232D"/>
    <w:rsid w:val="00F1478B"/>
    <w:rsid w:val="00F17FAA"/>
    <w:rsid w:val="00F20062"/>
    <w:rsid w:val="00F2101F"/>
    <w:rsid w:val="00F22C34"/>
    <w:rsid w:val="00F26132"/>
    <w:rsid w:val="00F27927"/>
    <w:rsid w:val="00F36909"/>
    <w:rsid w:val="00F44743"/>
    <w:rsid w:val="00F44C1D"/>
    <w:rsid w:val="00F469F5"/>
    <w:rsid w:val="00F568CE"/>
    <w:rsid w:val="00F5777B"/>
    <w:rsid w:val="00F67CFD"/>
    <w:rsid w:val="00F72331"/>
    <w:rsid w:val="00F7471B"/>
    <w:rsid w:val="00F82EF6"/>
    <w:rsid w:val="00F85E80"/>
    <w:rsid w:val="00F900DD"/>
    <w:rsid w:val="00F90435"/>
    <w:rsid w:val="00F93369"/>
    <w:rsid w:val="00F9512E"/>
    <w:rsid w:val="00F97C4E"/>
    <w:rsid w:val="00FA67CE"/>
    <w:rsid w:val="00FB1241"/>
    <w:rsid w:val="00FB24CA"/>
    <w:rsid w:val="00FB7DCA"/>
    <w:rsid w:val="00FC4576"/>
    <w:rsid w:val="00FC5D51"/>
    <w:rsid w:val="00FD2092"/>
    <w:rsid w:val="00FD6312"/>
    <w:rsid w:val="00FF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C9E95"/>
  <w15:chartTrackingRefBased/>
  <w15:docId w15:val="{6EB337B3-957A-9A43-9ED4-72C716ED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692FC2"/>
    <w:rPr>
      <w:rFonts w:ascii="Times New Roman" w:eastAsia="Times New Roman" w:hAnsi="Times New Roman" w:cs="Times New Roman"/>
    </w:rPr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1B15E0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F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F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F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F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F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F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F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F44C1D"/>
    <w:pPr>
      <w:spacing w:after="200"/>
      <w:ind w:left="720" w:hanging="720"/>
    </w:pPr>
    <w:rPr>
      <w:rFonts w:eastAsiaTheme="minorHAnsi"/>
      <w:color w:val="000000"/>
      <w:lang w:val="en-US" w:eastAsia="en-US"/>
    </w:rPr>
  </w:style>
  <w:style w:type="paragraph" w:customStyle="1" w:styleId="TableofContents">
    <w:name w:val="Table of Contents"/>
    <w:basedOn w:val="Normal"/>
    <w:qFormat/>
    <w:rsid w:val="00C925C8"/>
    <w:pPr>
      <w:tabs>
        <w:tab w:val="left" w:pos="1701"/>
      </w:tabs>
      <w:snapToGrid w:val="0"/>
      <w:spacing w:line="480" w:lineRule="auto"/>
      <w:jc w:val="center"/>
    </w:pPr>
    <w:rPr>
      <w:rFonts w:eastAsia="DengXian"/>
      <w:b/>
      <w:bCs/>
      <w:color w:val="000000" w:themeColor="text1"/>
      <w:kern w:val="0"/>
      <w:lang w:val="en-US"/>
      <w14:ligatures w14:val="none"/>
    </w:rPr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1B15E0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F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F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FC2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FC2"/>
    <w:rPr>
      <w:rFonts w:ascii="Times New Roman" w:eastAsia="Times New Roman" w:hAnsi="Times New Roman"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F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5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3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4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eow Loh</dc:creator>
  <cp:keywords/>
  <dc:description/>
  <cp:lastModifiedBy>Pengyeow Loh</cp:lastModifiedBy>
  <cp:revision>3</cp:revision>
  <dcterms:created xsi:type="dcterms:W3CDTF">2025-11-18T09:23:00Z</dcterms:created>
  <dcterms:modified xsi:type="dcterms:W3CDTF">2025-11-18T10:28:00Z</dcterms:modified>
</cp:coreProperties>
</file>